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4A23D" w14:textId="3F406EB1" w:rsidR="00883ED5" w:rsidRDefault="00883ED5" w:rsidP="0090477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S</w:t>
      </w:r>
    </w:p>
    <w:p w14:paraId="0F30ECC2" w14:textId="46ECA6BE" w:rsidR="00883ED5" w:rsidRDefault="00883ED5" w:rsidP="00883E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B68349A" w14:textId="3A0DDFB7" w:rsidR="00883ED5" w:rsidRPr="00F62F05" w:rsidRDefault="00F47750" w:rsidP="00904770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="00883ED5" w:rsidRPr="00387BBD">
        <w:rPr>
          <w:rFonts w:ascii="Times New Roman" w:hAnsi="Times New Roman"/>
          <w:b/>
          <w:bCs/>
          <w:sz w:val="24"/>
          <w:szCs w:val="24"/>
        </w:rPr>
        <w:t>able S</w:t>
      </w:r>
      <w:r w:rsidR="00693C78">
        <w:rPr>
          <w:rFonts w:ascii="Times New Roman" w:hAnsi="Times New Roman"/>
          <w:b/>
          <w:bCs/>
          <w:sz w:val="24"/>
          <w:szCs w:val="24"/>
        </w:rPr>
        <w:t>1</w:t>
      </w:r>
      <w:r w:rsidR="00883ED5" w:rsidRPr="00387BBD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883ED5" w:rsidRPr="00387BBD">
        <w:rPr>
          <w:rFonts w:ascii="Times New Roman" w:hAnsi="Times New Roman"/>
          <w:bCs/>
          <w:sz w:val="24"/>
          <w:szCs w:val="24"/>
        </w:rPr>
        <w:t>GOF stat</w:t>
      </w:r>
      <w:r w:rsidR="00883ED5">
        <w:rPr>
          <w:rFonts w:ascii="Times New Roman" w:hAnsi="Times New Roman"/>
          <w:bCs/>
          <w:sz w:val="24"/>
          <w:szCs w:val="24"/>
        </w:rPr>
        <w:t>istics for model unsuccessful smoking cessation vs. successful smoking cessation</w:t>
      </w:r>
    </w:p>
    <w:tbl>
      <w:tblPr>
        <w:tblW w:w="7380" w:type="dxa"/>
        <w:tblInd w:w="134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880"/>
        <w:gridCol w:w="1350"/>
        <w:gridCol w:w="1260"/>
        <w:gridCol w:w="1890"/>
      </w:tblGrid>
      <w:tr w:rsidR="00883ED5" w:rsidRPr="003613CA" w14:paraId="15336259" w14:textId="77777777" w:rsidTr="00AB6380">
        <w:tc>
          <w:tcPr>
            <w:tcW w:w="2880" w:type="dxa"/>
            <w:shd w:val="clear" w:color="auto" w:fill="auto"/>
            <w:hideMark/>
          </w:tcPr>
          <w:p w14:paraId="77B6CE09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riterion</w:t>
            </w:r>
          </w:p>
        </w:tc>
        <w:tc>
          <w:tcPr>
            <w:tcW w:w="1350" w:type="dxa"/>
            <w:shd w:val="clear" w:color="auto" w:fill="auto"/>
            <w:hideMark/>
          </w:tcPr>
          <w:p w14:paraId="3B0B2429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260" w:type="dxa"/>
            <w:shd w:val="clear" w:color="auto" w:fill="auto"/>
            <w:hideMark/>
          </w:tcPr>
          <w:p w14:paraId="3576FA28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90" w:type="dxa"/>
            <w:shd w:val="clear" w:color="auto" w:fill="auto"/>
            <w:hideMark/>
          </w:tcPr>
          <w:p w14:paraId="3067B264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83ED5" w:rsidRPr="003613CA" w14:paraId="37AD95F2" w14:textId="77777777" w:rsidTr="00AB6380">
        <w:tc>
          <w:tcPr>
            <w:tcW w:w="2880" w:type="dxa"/>
            <w:shd w:val="clear" w:color="auto" w:fill="auto"/>
            <w:hideMark/>
          </w:tcPr>
          <w:p w14:paraId="6F50B6C3" w14:textId="77777777" w:rsidR="00883ED5" w:rsidRPr="003613CA" w:rsidRDefault="00883ED5" w:rsidP="00AB638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FFFFFF"/>
                <w:sz w:val="24"/>
                <w:szCs w:val="24"/>
              </w:rPr>
              <w:t xml:space="preserve">         </w:t>
            </w:r>
            <w:r w:rsidRPr="003613CA">
              <w:rPr>
                <w:rFonts w:ascii="Times New Roman" w:eastAsia="Times New Roman" w:hAnsi="Times New Roman"/>
                <w:bCs/>
                <w:sz w:val="24"/>
                <w:szCs w:val="24"/>
              </w:rPr>
              <w:t>Pearson</w:t>
            </w:r>
          </w:p>
        </w:tc>
        <w:tc>
          <w:tcPr>
            <w:tcW w:w="1350" w:type="dxa"/>
            <w:shd w:val="clear" w:color="auto" w:fill="auto"/>
            <w:hideMark/>
          </w:tcPr>
          <w:p w14:paraId="06804D28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12.03</w:t>
            </w:r>
          </w:p>
        </w:tc>
        <w:tc>
          <w:tcPr>
            <w:tcW w:w="1260" w:type="dxa"/>
            <w:shd w:val="clear" w:color="auto" w:fill="auto"/>
            <w:hideMark/>
          </w:tcPr>
          <w:p w14:paraId="031CA3D1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890" w:type="dxa"/>
            <w:shd w:val="clear" w:color="auto" w:fill="auto"/>
            <w:hideMark/>
          </w:tcPr>
          <w:p w14:paraId="7CC549CF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583</w:t>
            </w:r>
          </w:p>
        </w:tc>
      </w:tr>
      <w:tr w:rsidR="00883ED5" w:rsidRPr="003613CA" w14:paraId="1411403D" w14:textId="77777777" w:rsidTr="00AB6380">
        <w:tc>
          <w:tcPr>
            <w:tcW w:w="2880" w:type="dxa"/>
            <w:shd w:val="clear" w:color="auto" w:fill="auto"/>
          </w:tcPr>
          <w:p w14:paraId="195E262E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proofErr w:type="spellStart"/>
            <w:r w:rsidRPr="003613CA">
              <w:rPr>
                <w:rFonts w:ascii="Times New Roman" w:eastAsia="Times New Roman" w:hAnsi="Times New Roman"/>
                <w:bCs/>
                <w:color w:val="FFFFFF"/>
                <w:sz w:val="24"/>
                <w:szCs w:val="24"/>
              </w:rPr>
              <w:t>H</w:t>
            </w:r>
            <w:r w:rsidRPr="003613CA">
              <w:rPr>
                <w:rFonts w:ascii="Times New Roman" w:eastAsia="Times New Roman" w:hAnsi="Times New Roman"/>
                <w:bCs/>
                <w:sz w:val="24"/>
                <w:szCs w:val="24"/>
              </w:rPr>
              <w:t>Hosmer-Lemeshow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4BEB6E34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1260" w:type="dxa"/>
            <w:shd w:val="clear" w:color="auto" w:fill="auto"/>
          </w:tcPr>
          <w:p w14:paraId="21EFA346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</w:tcPr>
          <w:p w14:paraId="01577ADE" w14:textId="77777777" w:rsidR="00883ED5" w:rsidRPr="003613CA" w:rsidRDefault="00883ED5" w:rsidP="00AB638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613C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171</w:t>
            </w:r>
          </w:p>
        </w:tc>
      </w:tr>
    </w:tbl>
    <w:p w14:paraId="6CB2D1EE" w14:textId="7304AA44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07C88D4E" w14:textId="58C37F6C" w:rsidR="00883ED5" w:rsidRPr="00C11929" w:rsidRDefault="00883ED5" w:rsidP="00883E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8A207EE" w14:textId="0F6C75F3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B173C2E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456CA154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375EDA7" w14:textId="77777777" w:rsidR="00883ED5" w:rsidRDefault="00883ED5" w:rsidP="00883ED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E2B0D37" w14:textId="77777777" w:rsidR="00883ED5" w:rsidRDefault="00883ED5" w:rsidP="00883ED5">
      <w:pPr>
        <w:rPr>
          <w:rFonts w:ascii="Times New Roman" w:hAnsi="Times New Roman"/>
          <w:sz w:val="24"/>
          <w:szCs w:val="24"/>
        </w:rPr>
      </w:pPr>
      <w:r w:rsidRPr="0034791B">
        <w:rPr>
          <w:rFonts w:ascii="Times New Roman" w:hAnsi="Times New Roman"/>
          <w:b/>
          <w:sz w:val="24"/>
          <w:szCs w:val="24"/>
        </w:rPr>
        <w:t>Figure S1:</w:t>
      </w:r>
      <w:r>
        <w:rPr>
          <w:rFonts w:ascii="Times New Roman" w:hAnsi="Times New Roman"/>
          <w:sz w:val="24"/>
          <w:szCs w:val="24"/>
        </w:rPr>
        <w:t xml:space="preserve"> </w:t>
      </w:r>
      <w:r w:rsidRPr="0044770F">
        <w:rPr>
          <w:rFonts w:ascii="Times New Roman" w:hAnsi="Times New Roman"/>
          <w:sz w:val="24"/>
          <w:szCs w:val="24"/>
        </w:rPr>
        <w:t>Clustered structure: G</w:t>
      </w:r>
      <w:r>
        <w:rPr>
          <w:rFonts w:ascii="Times New Roman" w:hAnsi="Times New Roman"/>
          <w:sz w:val="24"/>
          <w:szCs w:val="24"/>
        </w:rPr>
        <w:t xml:space="preserve">lobal </w:t>
      </w:r>
      <w:r w:rsidRPr="0044770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dult </w:t>
      </w:r>
      <w:r w:rsidRPr="0044770F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obacco </w:t>
      </w:r>
      <w:r w:rsidRPr="0044770F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urvey</w:t>
      </w:r>
      <w:r w:rsidRPr="0044770F">
        <w:rPr>
          <w:rFonts w:ascii="Times New Roman" w:hAnsi="Times New Roman"/>
          <w:sz w:val="24"/>
          <w:szCs w:val="24"/>
        </w:rPr>
        <w:t>-Bangladesh, 2009.</w:t>
      </w:r>
    </w:p>
    <w:p w14:paraId="24A6C00A" w14:textId="77777777" w:rsidR="00883ED5" w:rsidRPr="0044770F" w:rsidRDefault="00883ED5" w:rsidP="00883ED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PH" w:eastAsia="en-PH"/>
        </w:rPr>
        <w:drawing>
          <wp:inline distT="0" distB="0" distL="0" distR="0" wp14:anchorId="2ADC5FDD" wp14:editId="635670C8">
            <wp:extent cx="6087110" cy="5115560"/>
            <wp:effectExtent l="0" t="0" r="0" b="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110" cy="5115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21F6EE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2E0AE440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2E33247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10CD57E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466F474" w14:textId="77777777" w:rsidR="00883ED5" w:rsidRDefault="00883ED5" w:rsidP="00883ED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E65C7F7" w14:textId="4B14DA64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4791B">
        <w:rPr>
          <w:rFonts w:ascii="Times New Roman" w:hAnsi="Times New Roman"/>
          <w:b/>
          <w:sz w:val="24"/>
          <w:szCs w:val="24"/>
        </w:rPr>
        <w:t>Figure S</w:t>
      </w:r>
      <w:r w:rsidR="00461C5A">
        <w:rPr>
          <w:rFonts w:ascii="Times New Roman" w:hAnsi="Times New Roman"/>
          <w:b/>
          <w:sz w:val="24"/>
          <w:szCs w:val="24"/>
        </w:rPr>
        <w:t>2</w:t>
      </w:r>
      <w:r w:rsidRPr="0034791B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34791B">
        <w:rPr>
          <w:rFonts w:ascii="Times New Roman" w:hAnsi="Times New Roman"/>
          <w:sz w:val="24"/>
          <w:szCs w:val="24"/>
        </w:rPr>
        <w:t>RO</w:t>
      </w:r>
      <w:r>
        <w:rPr>
          <w:rFonts w:ascii="Times New Roman" w:hAnsi="Times New Roman"/>
          <w:sz w:val="24"/>
          <w:szCs w:val="24"/>
        </w:rPr>
        <w:t>C curve for model unsuccessful smoking cessation vs. successful smoking cessation</w:t>
      </w:r>
      <w:r w:rsidRPr="0034791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  </w:t>
      </w:r>
    </w:p>
    <w:p w14:paraId="41B51264" w14:textId="77777777" w:rsidR="00883ED5" w:rsidRDefault="00883ED5" w:rsidP="00883E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</w:t>
      </w:r>
      <w:r w:rsidRPr="003613CA">
        <w:rPr>
          <w:rFonts w:ascii="Times New Roman" w:hAnsi="Times New Roman"/>
          <w:noProof/>
          <w:sz w:val="24"/>
          <w:szCs w:val="24"/>
          <w:lang w:val="en-PH" w:eastAsia="en-PH"/>
        </w:rPr>
        <w:drawing>
          <wp:inline distT="0" distB="0" distL="0" distR="0" wp14:anchorId="0B4B673F" wp14:editId="66C49AE6">
            <wp:extent cx="4381500" cy="4371975"/>
            <wp:effectExtent l="0" t="0" r="0" b="0"/>
            <wp:docPr id="4" name="Picture 121" descr="C:\Users\pc\Desktop\THESIS\Shafi Consultancy\ABU HASAN vAi\New folder (3)\ROCCurv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 descr="C:\Users\pc\Desktop\THESIS\Shafi Consultancy\ABU HASAN vAi\New folder (3)\ROCCurve1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437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8BFEC" w14:textId="165532F5" w:rsidR="0034791B" w:rsidRDefault="0034791B" w:rsidP="001B2A5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34791B" w:rsidSect="00291369">
      <w:headerReference w:type="default" r:id="rId11"/>
      <w:pgSz w:w="12240" w:h="15840"/>
      <w:pgMar w:top="1440" w:right="201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D818D" w14:textId="77777777" w:rsidR="001021C2" w:rsidRDefault="001021C2" w:rsidP="00B95677">
      <w:pPr>
        <w:spacing w:after="0" w:line="240" w:lineRule="auto"/>
      </w:pPr>
      <w:r>
        <w:separator/>
      </w:r>
    </w:p>
  </w:endnote>
  <w:endnote w:type="continuationSeparator" w:id="0">
    <w:p w14:paraId="0E99EC96" w14:textId="77777777" w:rsidR="001021C2" w:rsidRDefault="001021C2" w:rsidP="00B95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5527F" w14:textId="77777777" w:rsidR="001021C2" w:rsidRDefault="001021C2" w:rsidP="00B95677">
      <w:pPr>
        <w:spacing w:after="0" w:line="240" w:lineRule="auto"/>
      </w:pPr>
      <w:r>
        <w:separator/>
      </w:r>
    </w:p>
  </w:footnote>
  <w:footnote w:type="continuationSeparator" w:id="0">
    <w:p w14:paraId="784A8280" w14:textId="77777777" w:rsidR="001021C2" w:rsidRDefault="001021C2" w:rsidP="00B956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9A8D80" w14:textId="2D393EA8" w:rsidR="00125F6F" w:rsidRPr="0048640D" w:rsidRDefault="00125F6F">
    <w:pPr>
      <w:pStyle w:val="Header"/>
      <w:jc w:val="right"/>
      <w:rPr>
        <w:rFonts w:ascii="Times New Roman" w:hAnsi="Times New Roman"/>
      </w:rPr>
    </w:pPr>
    <w:r w:rsidRPr="0048640D">
      <w:rPr>
        <w:rFonts w:ascii="Times New Roman" w:hAnsi="Times New Roman"/>
      </w:rPr>
      <w:fldChar w:fldCharType="begin"/>
    </w:r>
    <w:r w:rsidRPr="0048640D">
      <w:rPr>
        <w:rFonts w:ascii="Times New Roman" w:hAnsi="Times New Roman"/>
      </w:rPr>
      <w:instrText xml:space="preserve"> PAGE   \* MERGEFORMAT </w:instrText>
    </w:r>
    <w:r w:rsidRPr="0048640D">
      <w:rPr>
        <w:rFonts w:ascii="Times New Roman" w:hAnsi="Times New Roman"/>
      </w:rPr>
      <w:fldChar w:fldCharType="separate"/>
    </w:r>
    <w:r w:rsidR="00422227">
      <w:rPr>
        <w:rFonts w:ascii="Times New Roman" w:hAnsi="Times New Roman"/>
        <w:noProof/>
      </w:rPr>
      <w:t>1</w:t>
    </w:r>
    <w:r w:rsidRPr="0048640D">
      <w:rPr>
        <w:rFonts w:ascii="Times New Roman" w:hAnsi="Times New Roman"/>
        <w:noProof/>
      </w:rPr>
      <w:fldChar w:fldCharType="end"/>
    </w:r>
  </w:p>
  <w:p w14:paraId="0D334B75" w14:textId="77777777" w:rsidR="00125F6F" w:rsidRDefault="00125F6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F4538"/>
    <w:multiLevelType w:val="hybridMultilevel"/>
    <w:tmpl w:val="7CFE8BEC"/>
    <w:lvl w:ilvl="0" w:tplc="6A1644C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CA2DD2"/>
    <w:multiLevelType w:val="hybridMultilevel"/>
    <w:tmpl w:val="A6662592"/>
    <w:lvl w:ilvl="0" w:tplc="D0A841A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7A602C"/>
    <w:multiLevelType w:val="hybridMultilevel"/>
    <w:tmpl w:val="493CD28E"/>
    <w:lvl w:ilvl="0" w:tplc="333CCF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spdxpzo90s28e9at9va9fnp5zsad0t9dvw&quot;&gt;master library-Saved&lt;record-ids&gt;&lt;item&gt;2095&lt;/item&gt;&lt;item&gt;2467&lt;/item&gt;&lt;item&gt;2468&lt;/item&gt;&lt;item&gt;2470&lt;/item&gt;&lt;item&gt;2471&lt;/item&gt;&lt;item&gt;2472&lt;/item&gt;&lt;item&gt;2473&lt;/item&gt;&lt;item&gt;2474&lt;/item&gt;&lt;item&gt;2486&lt;/item&gt;&lt;item&gt;2489&lt;/item&gt;&lt;item&gt;2490&lt;/item&gt;&lt;item&gt;2493&lt;/item&gt;&lt;item&gt;2494&lt;/item&gt;&lt;item&gt;2495&lt;/item&gt;&lt;item&gt;2496&lt;/item&gt;&lt;item&gt;2498&lt;/item&gt;&lt;item&gt;2499&lt;/item&gt;&lt;item&gt;2503&lt;/item&gt;&lt;item&gt;3031&lt;/item&gt;&lt;item&gt;3033&lt;/item&gt;&lt;item&gt;3034&lt;/item&gt;&lt;item&gt;3035&lt;/item&gt;&lt;item&gt;3036&lt;/item&gt;&lt;item&gt;3037&lt;/item&gt;&lt;item&gt;3038&lt;/item&gt;&lt;item&gt;3039&lt;/item&gt;&lt;item&gt;3041&lt;/item&gt;&lt;item&gt;3042&lt;/item&gt;&lt;item&gt;3043&lt;/item&gt;&lt;item&gt;3044&lt;/item&gt;&lt;item&gt;3045&lt;/item&gt;&lt;item&gt;3046&lt;/item&gt;&lt;item&gt;3047&lt;/item&gt;&lt;item&gt;3049&lt;/item&gt;&lt;item&gt;3050&lt;/item&gt;&lt;item&gt;3051&lt;/item&gt;&lt;item&gt;3052&lt;/item&gt;&lt;item&gt;3053&lt;/item&gt;&lt;item&gt;3054&lt;/item&gt;&lt;item&gt;3056&lt;/item&gt;&lt;item&gt;3057&lt;/item&gt;&lt;item&gt;3058&lt;/item&gt;&lt;item&gt;3059&lt;/item&gt;&lt;item&gt;3060&lt;/item&gt;&lt;item&gt;3061&lt;/item&gt;&lt;/record-ids&gt;&lt;/item&gt;&lt;/Libraries&gt;"/>
  </w:docVars>
  <w:rsids>
    <w:rsidRoot w:val="00BC3C3A"/>
    <w:rsid w:val="00023EE6"/>
    <w:rsid w:val="000341DF"/>
    <w:rsid w:val="000522B3"/>
    <w:rsid w:val="000529A1"/>
    <w:rsid w:val="000733ED"/>
    <w:rsid w:val="0009491C"/>
    <w:rsid w:val="00096CAD"/>
    <w:rsid w:val="000B07DC"/>
    <w:rsid w:val="000B2F63"/>
    <w:rsid w:val="000C0E24"/>
    <w:rsid w:val="000C0F99"/>
    <w:rsid w:val="000C35EB"/>
    <w:rsid w:val="000C6E7B"/>
    <w:rsid w:val="000D18FF"/>
    <w:rsid w:val="000D2976"/>
    <w:rsid w:val="000D314A"/>
    <w:rsid w:val="000D5ECC"/>
    <w:rsid w:val="001021C2"/>
    <w:rsid w:val="00106F09"/>
    <w:rsid w:val="0011035F"/>
    <w:rsid w:val="001117A2"/>
    <w:rsid w:val="001161A9"/>
    <w:rsid w:val="00120A2F"/>
    <w:rsid w:val="00122729"/>
    <w:rsid w:val="00125F6F"/>
    <w:rsid w:val="001450A3"/>
    <w:rsid w:val="001628A7"/>
    <w:rsid w:val="00172431"/>
    <w:rsid w:val="00182BAB"/>
    <w:rsid w:val="00197DE8"/>
    <w:rsid w:val="001A29D6"/>
    <w:rsid w:val="001A785B"/>
    <w:rsid w:val="001B2A56"/>
    <w:rsid w:val="001B70C7"/>
    <w:rsid w:val="00204587"/>
    <w:rsid w:val="002108F6"/>
    <w:rsid w:val="00210A7F"/>
    <w:rsid w:val="00224EFD"/>
    <w:rsid w:val="00225BBC"/>
    <w:rsid w:val="0024075F"/>
    <w:rsid w:val="0024541A"/>
    <w:rsid w:val="0024609C"/>
    <w:rsid w:val="00251A2F"/>
    <w:rsid w:val="002520C5"/>
    <w:rsid w:val="0026610A"/>
    <w:rsid w:val="002671CD"/>
    <w:rsid w:val="002677D0"/>
    <w:rsid w:val="00271572"/>
    <w:rsid w:val="00272502"/>
    <w:rsid w:val="00284052"/>
    <w:rsid w:val="00285B48"/>
    <w:rsid w:val="0028695A"/>
    <w:rsid w:val="00290A0F"/>
    <w:rsid w:val="00291369"/>
    <w:rsid w:val="00297399"/>
    <w:rsid w:val="00297AA5"/>
    <w:rsid w:val="002B5B9F"/>
    <w:rsid w:val="002B7D8A"/>
    <w:rsid w:val="002C0F95"/>
    <w:rsid w:val="002C26CF"/>
    <w:rsid w:val="002C76A5"/>
    <w:rsid w:val="002F0E7D"/>
    <w:rsid w:val="002F2674"/>
    <w:rsid w:val="002F4AE7"/>
    <w:rsid w:val="002F738D"/>
    <w:rsid w:val="00305532"/>
    <w:rsid w:val="00311492"/>
    <w:rsid w:val="00326789"/>
    <w:rsid w:val="003467F5"/>
    <w:rsid w:val="0034791B"/>
    <w:rsid w:val="003552DC"/>
    <w:rsid w:val="003576B8"/>
    <w:rsid w:val="003613CA"/>
    <w:rsid w:val="00364E95"/>
    <w:rsid w:val="00374F16"/>
    <w:rsid w:val="0038067D"/>
    <w:rsid w:val="003851E1"/>
    <w:rsid w:val="00387831"/>
    <w:rsid w:val="00387BBD"/>
    <w:rsid w:val="00395B76"/>
    <w:rsid w:val="003E3C89"/>
    <w:rsid w:val="003E4B0A"/>
    <w:rsid w:val="003E7163"/>
    <w:rsid w:val="003F2AC9"/>
    <w:rsid w:val="00422227"/>
    <w:rsid w:val="00427513"/>
    <w:rsid w:val="004411EC"/>
    <w:rsid w:val="004412DB"/>
    <w:rsid w:val="004428AF"/>
    <w:rsid w:val="00447E4B"/>
    <w:rsid w:val="00461C5A"/>
    <w:rsid w:val="0046778B"/>
    <w:rsid w:val="00473981"/>
    <w:rsid w:val="004831B8"/>
    <w:rsid w:val="0048640D"/>
    <w:rsid w:val="004A24C2"/>
    <w:rsid w:val="004C5818"/>
    <w:rsid w:val="004D49EC"/>
    <w:rsid w:val="004E3AEF"/>
    <w:rsid w:val="004F568F"/>
    <w:rsid w:val="004F7296"/>
    <w:rsid w:val="0050684A"/>
    <w:rsid w:val="00506A91"/>
    <w:rsid w:val="00513436"/>
    <w:rsid w:val="00515469"/>
    <w:rsid w:val="00521DF4"/>
    <w:rsid w:val="00525086"/>
    <w:rsid w:val="005600FE"/>
    <w:rsid w:val="00580CF7"/>
    <w:rsid w:val="0059292C"/>
    <w:rsid w:val="005A20CD"/>
    <w:rsid w:val="005B3E27"/>
    <w:rsid w:val="005B7932"/>
    <w:rsid w:val="005B7C2B"/>
    <w:rsid w:val="005C34B0"/>
    <w:rsid w:val="005C4D12"/>
    <w:rsid w:val="005D68FC"/>
    <w:rsid w:val="005D7244"/>
    <w:rsid w:val="005E2553"/>
    <w:rsid w:val="005E4151"/>
    <w:rsid w:val="005F2215"/>
    <w:rsid w:val="00600851"/>
    <w:rsid w:val="00616316"/>
    <w:rsid w:val="006215BD"/>
    <w:rsid w:val="006400BF"/>
    <w:rsid w:val="006520AA"/>
    <w:rsid w:val="006532C7"/>
    <w:rsid w:val="006566B0"/>
    <w:rsid w:val="00666A1C"/>
    <w:rsid w:val="0069192A"/>
    <w:rsid w:val="00693C78"/>
    <w:rsid w:val="006A1336"/>
    <w:rsid w:val="006A776A"/>
    <w:rsid w:val="006B7C71"/>
    <w:rsid w:val="006C2ACD"/>
    <w:rsid w:val="006C3BBF"/>
    <w:rsid w:val="006C6081"/>
    <w:rsid w:val="006C7D75"/>
    <w:rsid w:val="006D4BD6"/>
    <w:rsid w:val="006D74BD"/>
    <w:rsid w:val="006E180E"/>
    <w:rsid w:val="00714092"/>
    <w:rsid w:val="00720056"/>
    <w:rsid w:val="00733DDC"/>
    <w:rsid w:val="0073683D"/>
    <w:rsid w:val="00742002"/>
    <w:rsid w:val="007525FE"/>
    <w:rsid w:val="00752CF1"/>
    <w:rsid w:val="007702D6"/>
    <w:rsid w:val="00780401"/>
    <w:rsid w:val="00786AE9"/>
    <w:rsid w:val="00791833"/>
    <w:rsid w:val="007B2854"/>
    <w:rsid w:val="007B5839"/>
    <w:rsid w:val="007B7767"/>
    <w:rsid w:val="007E7786"/>
    <w:rsid w:val="007F0032"/>
    <w:rsid w:val="0080697B"/>
    <w:rsid w:val="00813DDC"/>
    <w:rsid w:val="00814114"/>
    <w:rsid w:val="00816F9E"/>
    <w:rsid w:val="00820B87"/>
    <w:rsid w:val="0083143B"/>
    <w:rsid w:val="0084014D"/>
    <w:rsid w:val="008459B9"/>
    <w:rsid w:val="0084756B"/>
    <w:rsid w:val="00854A52"/>
    <w:rsid w:val="00857120"/>
    <w:rsid w:val="00872BBA"/>
    <w:rsid w:val="008730B6"/>
    <w:rsid w:val="00883577"/>
    <w:rsid w:val="00883ED5"/>
    <w:rsid w:val="008871D7"/>
    <w:rsid w:val="008A54CE"/>
    <w:rsid w:val="008B6F69"/>
    <w:rsid w:val="008C39C0"/>
    <w:rsid w:val="008C5356"/>
    <w:rsid w:val="008C55A7"/>
    <w:rsid w:val="008C71D0"/>
    <w:rsid w:val="008D4695"/>
    <w:rsid w:val="008E06E8"/>
    <w:rsid w:val="008E734D"/>
    <w:rsid w:val="008F05AC"/>
    <w:rsid w:val="008F6CBD"/>
    <w:rsid w:val="008F7EDD"/>
    <w:rsid w:val="009038F6"/>
    <w:rsid w:val="00904770"/>
    <w:rsid w:val="00905283"/>
    <w:rsid w:val="00907006"/>
    <w:rsid w:val="00917298"/>
    <w:rsid w:val="00917FC4"/>
    <w:rsid w:val="0092114A"/>
    <w:rsid w:val="00925E50"/>
    <w:rsid w:val="00930EB0"/>
    <w:rsid w:val="00930F5B"/>
    <w:rsid w:val="00937AB1"/>
    <w:rsid w:val="009459C7"/>
    <w:rsid w:val="00946615"/>
    <w:rsid w:val="00954C10"/>
    <w:rsid w:val="00970F91"/>
    <w:rsid w:val="009735D0"/>
    <w:rsid w:val="0097679A"/>
    <w:rsid w:val="00995F8E"/>
    <w:rsid w:val="00997309"/>
    <w:rsid w:val="009A7F97"/>
    <w:rsid w:val="009B42E5"/>
    <w:rsid w:val="009C1B38"/>
    <w:rsid w:val="009D5A71"/>
    <w:rsid w:val="009F5A1E"/>
    <w:rsid w:val="00A021E4"/>
    <w:rsid w:val="00A10E49"/>
    <w:rsid w:val="00A145EB"/>
    <w:rsid w:val="00A1796C"/>
    <w:rsid w:val="00A276E7"/>
    <w:rsid w:val="00A27B76"/>
    <w:rsid w:val="00A30CD3"/>
    <w:rsid w:val="00A32355"/>
    <w:rsid w:val="00A43088"/>
    <w:rsid w:val="00A44194"/>
    <w:rsid w:val="00A568DA"/>
    <w:rsid w:val="00A622C5"/>
    <w:rsid w:val="00A64D0E"/>
    <w:rsid w:val="00A71439"/>
    <w:rsid w:val="00A747EE"/>
    <w:rsid w:val="00A760E9"/>
    <w:rsid w:val="00A76D19"/>
    <w:rsid w:val="00A81E93"/>
    <w:rsid w:val="00A872E3"/>
    <w:rsid w:val="00A91FCC"/>
    <w:rsid w:val="00A95029"/>
    <w:rsid w:val="00AA3496"/>
    <w:rsid w:val="00AA4DF6"/>
    <w:rsid w:val="00AB15B7"/>
    <w:rsid w:val="00AB6380"/>
    <w:rsid w:val="00AC0CDD"/>
    <w:rsid w:val="00AC1113"/>
    <w:rsid w:val="00AC6280"/>
    <w:rsid w:val="00AC76ED"/>
    <w:rsid w:val="00AD031D"/>
    <w:rsid w:val="00AD286F"/>
    <w:rsid w:val="00AD6A6E"/>
    <w:rsid w:val="00AE7E99"/>
    <w:rsid w:val="00B01B87"/>
    <w:rsid w:val="00B11EF1"/>
    <w:rsid w:val="00B1314C"/>
    <w:rsid w:val="00B13831"/>
    <w:rsid w:val="00B164B3"/>
    <w:rsid w:val="00B23137"/>
    <w:rsid w:val="00B34FA5"/>
    <w:rsid w:val="00B35DB0"/>
    <w:rsid w:val="00B4031B"/>
    <w:rsid w:val="00B42C84"/>
    <w:rsid w:val="00B47C51"/>
    <w:rsid w:val="00B548AE"/>
    <w:rsid w:val="00B57497"/>
    <w:rsid w:val="00B57D80"/>
    <w:rsid w:val="00B7005A"/>
    <w:rsid w:val="00B71D22"/>
    <w:rsid w:val="00B725CB"/>
    <w:rsid w:val="00B7391A"/>
    <w:rsid w:val="00B86CBD"/>
    <w:rsid w:val="00B95677"/>
    <w:rsid w:val="00BA54C0"/>
    <w:rsid w:val="00BB0135"/>
    <w:rsid w:val="00BB5EF4"/>
    <w:rsid w:val="00BC3C3A"/>
    <w:rsid w:val="00BC5099"/>
    <w:rsid w:val="00BD0387"/>
    <w:rsid w:val="00BD0D8D"/>
    <w:rsid w:val="00BD3FE8"/>
    <w:rsid w:val="00BD72E4"/>
    <w:rsid w:val="00BD7BFB"/>
    <w:rsid w:val="00BE0735"/>
    <w:rsid w:val="00BE5779"/>
    <w:rsid w:val="00BF268B"/>
    <w:rsid w:val="00BF3CD2"/>
    <w:rsid w:val="00C11929"/>
    <w:rsid w:val="00C11B09"/>
    <w:rsid w:val="00C11D78"/>
    <w:rsid w:val="00C15701"/>
    <w:rsid w:val="00C204C9"/>
    <w:rsid w:val="00C20932"/>
    <w:rsid w:val="00C22E61"/>
    <w:rsid w:val="00C25541"/>
    <w:rsid w:val="00C27D20"/>
    <w:rsid w:val="00C34596"/>
    <w:rsid w:val="00C3707A"/>
    <w:rsid w:val="00C43586"/>
    <w:rsid w:val="00C4411A"/>
    <w:rsid w:val="00C6454B"/>
    <w:rsid w:val="00C70097"/>
    <w:rsid w:val="00C93F73"/>
    <w:rsid w:val="00C978D0"/>
    <w:rsid w:val="00CA3D49"/>
    <w:rsid w:val="00CD0DBC"/>
    <w:rsid w:val="00CD29B1"/>
    <w:rsid w:val="00CD3590"/>
    <w:rsid w:val="00CE4C0D"/>
    <w:rsid w:val="00CE66F1"/>
    <w:rsid w:val="00CE7E0B"/>
    <w:rsid w:val="00CF7433"/>
    <w:rsid w:val="00D03DF7"/>
    <w:rsid w:val="00D1523D"/>
    <w:rsid w:val="00D31AEA"/>
    <w:rsid w:val="00D35781"/>
    <w:rsid w:val="00D374BE"/>
    <w:rsid w:val="00D52A4E"/>
    <w:rsid w:val="00D568E2"/>
    <w:rsid w:val="00D65350"/>
    <w:rsid w:val="00D70E9D"/>
    <w:rsid w:val="00D7107C"/>
    <w:rsid w:val="00D8435F"/>
    <w:rsid w:val="00D94E23"/>
    <w:rsid w:val="00D95352"/>
    <w:rsid w:val="00DA1BEF"/>
    <w:rsid w:val="00DA6C73"/>
    <w:rsid w:val="00DB5152"/>
    <w:rsid w:val="00DB7575"/>
    <w:rsid w:val="00DC7629"/>
    <w:rsid w:val="00DE1D21"/>
    <w:rsid w:val="00DE605C"/>
    <w:rsid w:val="00E01208"/>
    <w:rsid w:val="00E05378"/>
    <w:rsid w:val="00E11FFB"/>
    <w:rsid w:val="00E251B7"/>
    <w:rsid w:val="00E34C2F"/>
    <w:rsid w:val="00E36D3D"/>
    <w:rsid w:val="00E376E0"/>
    <w:rsid w:val="00E43EA0"/>
    <w:rsid w:val="00E56FEE"/>
    <w:rsid w:val="00E618D0"/>
    <w:rsid w:val="00E7427C"/>
    <w:rsid w:val="00E800DB"/>
    <w:rsid w:val="00E85DC8"/>
    <w:rsid w:val="00E92523"/>
    <w:rsid w:val="00EA34D8"/>
    <w:rsid w:val="00EA36C4"/>
    <w:rsid w:val="00EA3821"/>
    <w:rsid w:val="00EA4644"/>
    <w:rsid w:val="00EA485E"/>
    <w:rsid w:val="00EA69FF"/>
    <w:rsid w:val="00EB0987"/>
    <w:rsid w:val="00EC479A"/>
    <w:rsid w:val="00ED75BD"/>
    <w:rsid w:val="00EE0C01"/>
    <w:rsid w:val="00EE17FB"/>
    <w:rsid w:val="00EF0BBC"/>
    <w:rsid w:val="00EF0BD4"/>
    <w:rsid w:val="00EF32A2"/>
    <w:rsid w:val="00F104E6"/>
    <w:rsid w:val="00F12B42"/>
    <w:rsid w:val="00F2206B"/>
    <w:rsid w:val="00F25CA9"/>
    <w:rsid w:val="00F47750"/>
    <w:rsid w:val="00F62F05"/>
    <w:rsid w:val="00F65BCB"/>
    <w:rsid w:val="00F67FAD"/>
    <w:rsid w:val="00F7170B"/>
    <w:rsid w:val="00F8721A"/>
    <w:rsid w:val="00F96B5A"/>
    <w:rsid w:val="00F97D45"/>
    <w:rsid w:val="00FC1DF0"/>
    <w:rsid w:val="00FC63A4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60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3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B2A56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">
    <w:name w:val="Grid Table 1 Light"/>
    <w:basedOn w:val="TableNormal"/>
    <w:uiPriority w:val="46"/>
    <w:rsid w:val="00D3578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E5779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Normal"/>
    <w:uiPriority w:val="51"/>
    <w:rsid w:val="00BE5779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31">
    <w:name w:val="Grid Table 1 Light - Accent 31"/>
    <w:basedOn w:val="TableNormal"/>
    <w:uiPriority w:val="46"/>
    <w:rsid w:val="00387BBD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D3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0">
    <w:name w:val="Table Grid Light1"/>
    <w:basedOn w:val="TableNormal"/>
    <w:next w:val="TableGridLight1"/>
    <w:uiPriority w:val="40"/>
    <w:rsid w:val="00C11929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4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548AE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E6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E6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66F1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2671CD"/>
    <w:rPr>
      <w:color w:val="0563C1"/>
      <w:u w:val="single"/>
    </w:rPr>
  </w:style>
  <w:style w:type="paragraph" w:styleId="ListParagraph">
    <w:name w:val="List Paragraph"/>
    <w:basedOn w:val="Normal"/>
    <w:uiPriority w:val="72"/>
    <w:qFormat/>
    <w:rsid w:val="00267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567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956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567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95677"/>
    <w:rPr>
      <w:sz w:val="22"/>
      <w:szCs w:val="22"/>
    </w:rPr>
  </w:style>
  <w:style w:type="paragraph" w:styleId="Revision">
    <w:name w:val="Revision"/>
    <w:hidden/>
    <w:uiPriority w:val="99"/>
    <w:semiHidden/>
    <w:rsid w:val="00521DF4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61631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316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631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6316"/>
    <w:rPr>
      <w:rFonts w:cs="Calibri"/>
      <w:noProof/>
      <w:sz w:val="22"/>
      <w:szCs w:val="22"/>
    </w:rPr>
  </w:style>
  <w:style w:type="character" w:customStyle="1" w:styleId="Mention1">
    <w:name w:val="Mention1"/>
    <w:basedOn w:val="DefaultParagraphFont"/>
    <w:uiPriority w:val="99"/>
    <w:semiHidden/>
    <w:unhideWhenUsed/>
    <w:rsid w:val="00EA464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E3A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C3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B2A56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1Light">
    <w:name w:val="Grid Table 1 Light"/>
    <w:basedOn w:val="TableNormal"/>
    <w:uiPriority w:val="46"/>
    <w:rsid w:val="00D3578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BE5779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">
    <w:name w:val="List Table 6 Colorful"/>
    <w:basedOn w:val="TableNormal"/>
    <w:uiPriority w:val="51"/>
    <w:rsid w:val="00BE5779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1Light-Accent31">
    <w:name w:val="Grid Table 1 Light - Accent 31"/>
    <w:basedOn w:val="TableNormal"/>
    <w:uiPriority w:val="46"/>
    <w:rsid w:val="00387BBD"/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D31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0">
    <w:name w:val="Table Grid Light1"/>
    <w:basedOn w:val="TableNormal"/>
    <w:next w:val="TableGridLight1"/>
    <w:uiPriority w:val="40"/>
    <w:rsid w:val="00C11929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4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548AE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E6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E6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6F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E66F1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2671CD"/>
    <w:rPr>
      <w:color w:val="0563C1"/>
      <w:u w:val="single"/>
    </w:rPr>
  </w:style>
  <w:style w:type="paragraph" w:styleId="ListParagraph">
    <w:name w:val="List Paragraph"/>
    <w:basedOn w:val="Normal"/>
    <w:uiPriority w:val="72"/>
    <w:qFormat/>
    <w:rsid w:val="00267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9567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9567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567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95677"/>
    <w:rPr>
      <w:sz w:val="22"/>
      <w:szCs w:val="22"/>
    </w:rPr>
  </w:style>
  <w:style w:type="paragraph" w:styleId="Revision">
    <w:name w:val="Revision"/>
    <w:hidden/>
    <w:uiPriority w:val="99"/>
    <w:semiHidden/>
    <w:rsid w:val="00521DF4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61631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316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1631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6316"/>
    <w:rPr>
      <w:rFonts w:cs="Calibri"/>
      <w:noProof/>
      <w:sz w:val="22"/>
      <w:szCs w:val="22"/>
    </w:rPr>
  </w:style>
  <w:style w:type="character" w:customStyle="1" w:styleId="Mention1">
    <w:name w:val="Mention1"/>
    <w:basedOn w:val="DefaultParagraphFont"/>
    <w:uiPriority w:val="99"/>
    <w:semiHidden/>
    <w:unhideWhenUsed/>
    <w:rsid w:val="00EA464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E3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0527F-8DD5-4BAD-83FD-DCCABBC1B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</CharactersWithSpaces>
  <SharedDoc>false</SharedDoc>
  <HLinks>
    <vt:vector size="18" baseType="variant">
      <vt:variant>
        <vt:i4>5308471</vt:i4>
      </vt:variant>
      <vt:variant>
        <vt:i4>6</vt:i4>
      </vt:variant>
      <vt:variant>
        <vt:i4>0</vt:i4>
      </vt:variant>
      <vt:variant>
        <vt:i4>5</vt:i4>
      </vt:variant>
      <vt:variant>
        <vt:lpwstr>mailto:jamal-sta@sust.edu</vt:lpwstr>
      </vt:variant>
      <vt:variant>
        <vt:lpwstr/>
      </vt:variant>
      <vt:variant>
        <vt:i4>4259891</vt:i4>
      </vt:variant>
      <vt:variant>
        <vt:i4>3</vt:i4>
      </vt:variant>
      <vt:variant>
        <vt:i4>0</vt:i4>
      </vt:variant>
      <vt:variant>
        <vt:i4>5</vt:i4>
      </vt:variant>
      <vt:variant>
        <vt:lpwstr>mailto:mchow023@fiu.edu</vt:lpwstr>
      </vt:variant>
      <vt:variant>
        <vt:lpwstr/>
      </vt:variant>
      <vt:variant>
        <vt:i4>458868</vt:i4>
      </vt:variant>
      <vt:variant>
        <vt:i4>0</vt:i4>
      </vt:variant>
      <vt:variant>
        <vt:i4>0</vt:i4>
      </vt:variant>
      <vt:variant>
        <vt:i4>5</vt:i4>
      </vt:variant>
      <vt:variant>
        <vt:lpwstr>mailto:sharifulhakim.sust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cp:lastModifiedBy>RDINGCONG</cp:lastModifiedBy>
  <cp:revision>3</cp:revision>
  <dcterms:created xsi:type="dcterms:W3CDTF">2017-08-14T13:17:00Z</dcterms:created>
  <dcterms:modified xsi:type="dcterms:W3CDTF">2017-08-31T16:32:00Z</dcterms:modified>
</cp:coreProperties>
</file>